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8D2" w:rsidRDefault="00952DB6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  <w:r w:rsidRPr="00367C29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4</w:t>
      </w:r>
      <w:r w:rsidRPr="00367C29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 xml:space="preserve"> Table. Brain regions with stronger activation in response to low calorie food choice</w:t>
      </w:r>
    </w:p>
    <w:tbl>
      <w:tblPr>
        <w:tblpPr w:leftFromText="141" w:rightFromText="141" w:bottomFromText="200" w:vertAnchor="page" w:horzAnchor="margin" w:tblpY="2161"/>
        <w:tblW w:w="77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586"/>
        <w:gridCol w:w="873"/>
        <w:gridCol w:w="874"/>
        <w:gridCol w:w="873"/>
        <w:gridCol w:w="874"/>
        <w:gridCol w:w="873"/>
      </w:tblGrid>
      <w:tr w:rsidR="00952DB6" w:rsidRPr="00F75126" w:rsidTr="00952DB6">
        <w:trPr>
          <w:trHeight w:hRule="exact" w:val="454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52DB6" w:rsidRPr="007E4207" w:rsidRDefault="00952DB6" w:rsidP="00952DB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34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eak MNI-coordinates (mm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2DB6" w:rsidRPr="007E4207" w:rsidRDefault="00952DB6" w:rsidP="00952DB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</w:tr>
      <w:tr w:rsidR="00952DB6" w:rsidRPr="00F75126" w:rsidTr="00952DB6">
        <w:trPr>
          <w:trHeight w:hRule="exact" w:val="454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Regio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k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y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z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T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Z</w:t>
            </w:r>
          </w:p>
        </w:tc>
      </w:tr>
      <w:tr w:rsidR="00952DB6" w:rsidRPr="00F75126" w:rsidTr="00952DB6">
        <w:trPr>
          <w:trHeight w:hRule="exact" w:val="454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erebellum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2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Inferior Occipital lobe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6B50EF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0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74" w:type="dxa"/>
            <w:vAlign w:val="bottom"/>
            <w:hideMark/>
          </w:tcPr>
          <w:p w:rsidR="00952DB6" w:rsidRPr="006B50EF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50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1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erebellum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erebellum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Inferior occipital lobe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erebellum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Middle cingulate gyrus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Supplemental motor area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hideMark/>
          </w:tcPr>
          <w:p w:rsidR="00952DB6" w:rsidRPr="007E4207" w:rsidRDefault="00952DB6" w:rsidP="00952DB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Supplemental motor area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Insula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Middle occipital lobe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ramarginal</w:t>
            </w:r>
            <w:proofErr w:type="spellEnd"/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gyrus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Inferior parietal lobe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ostcentralgyrus</w:t>
            </w:r>
            <w:proofErr w:type="spellEnd"/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Insula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Inferior frontal gyrus</w:t>
            </w:r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idbrain</w:t>
            </w:r>
            <w:proofErr w:type="spellEnd"/>
          </w:p>
        </w:tc>
        <w:tc>
          <w:tcPr>
            <w:tcW w:w="586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Thalamus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586" w:type="dxa"/>
            <w:vAlign w:val="bottom"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874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873" w:type="dxa"/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952DB6" w:rsidRPr="007E4207" w:rsidTr="00952DB6">
        <w:trPr>
          <w:trHeight w:hRule="exact" w:val="454"/>
        </w:trPr>
        <w:tc>
          <w:tcPr>
            <w:tcW w:w="2764" w:type="dxa"/>
            <w:tcBorders>
              <w:bottom w:val="single" w:sz="4" w:space="0" w:color="auto"/>
            </w:tcBorders>
            <w:vAlign w:val="center"/>
            <w:hideMark/>
          </w:tcPr>
          <w:p w:rsidR="00952DB6" w:rsidRPr="007E4207" w:rsidRDefault="00952DB6" w:rsidP="00952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</w:t>
            </w:r>
            <w:r w:rsidRPr="007E42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Midbr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DB6" w:rsidRPr="007E4207" w:rsidRDefault="00952DB6" w:rsidP="00952DB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52DB6" w:rsidRPr="007E4207" w:rsidRDefault="00952DB6" w:rsidP="00952D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</w:tr>
    </w:tbl>
    <w:p w:rsidR="00952DB6" w:rsidRDefault="00952DB6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Default="00952DB6">
      <w:pPr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</w:pPr>
    </w:p>
    <w:p w:rsidR="00952DB6" w:rsidRPr="006B50EF" w:rsidRDefault="00952DB6">
      <w:pPr>
        <w:rPr>
          <w:lang w:val="en-US"/>
        </w:rPr>
      </w:pPr>
      <w:bookmarkStart w:id="0" w:name="_GoBack"/>
      <w:bookmarkEnd w:id="0"/>
      <w:r w:rsidRPr="007E4207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Peaks are reported for all clusters ≥ 10 voxels at </w:t>
      </w:r>
      <w:r w:rsidRPr="007E4207">
        <w:rPr>
          <w:rFonts w:ascii="Times New Roman" w:hAnsi="Times New Roman" w:cs="Times New Roman"/>
          <w:i/>
          <w:sz w:val="20"/>
          <w:szCs w:val="20"/>
          <w:lang w:val="en-US"/>
        </w:rPr>
        <w:t>p&lt;0.05 FWE corrected for multiple comparisons; L = left and R= right hemispher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sectPr w:rsidR="00952DB6" w:rsidRPr="006B50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AA3"/>
    <w:rsid w:val="00367C29"/>
    <w:rsid w:val="004B4B34"/>
    <w:rsid w:val="006B50EF"/>
    <w:rsid w:val="007B08D2"/>
    <w:rsid w:val="00952DB6"/>
    <w:rsid w:val="00D45BBE"/>
    <w:rsid w:val="00EA1AA3"/>
    <w:rsid w:val="00F7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B3E5D53-BD1B-401A-90E1-F20150B3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A1A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</dc:creator>
  <cp:lastModifiedBy>Lizz</cp:lastModifiedBy>
  <cp:revision>2</cp:revision>
  <dcterms:created xsi:type="dcterms:W3CDTF">2015-06-24T20:55:00Z</dcterms:created>
  <dcterms:modified xsi:type="dcterms:W3CDTF">2015-06-24T20:55:00Z</dcterms:modified>
</cp:coreProperties>
</file>